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F4E" w:rsidRPr="004753C1" w:rsidRDefault="004753C1">
      <w:pPr>
        <w:rPr>
          <w:rFonts w:ascii="Palatino Linotype" w:hAnsi="Palatino Linotype"/>
          <w:sz w:val="20"/>
          <w:szCs w:val="20"/>
        </w:rPr>
      </w:pPr>
      <w:r w:rsidRPr="004753C1">
        <w:rPr>
          <w:rFonts w:ascii="Palatino Linotype" w:hAnsi="Palatino Linotype"/>
          <w:b/>
          <w:sz w:val="20"/>
          <w:szCs w:val="20"/>
        </w:rPr>
        <w:t>Additional file</w:t>
      </w:r>
      <w:r w:rsidR="005D78D5">
        <w:rPr>
          <w:rFonts w:ascii="Palatino Linotype" w:hAnsi="Palatino Linotype"/>
          <w:b/>
          <w:sz w:val="20"/>
          <w:szCs w:val="20"/>
        </w:rPr>
        <w:t xml:space="preserve"> </w:t>
      </w:r>
      <w:r w:rsidR="000C0003">
        <w:rPr>
          <w:rFonts w:ascii="Palatino Linotype" w:hAnsi="Palatino Linotype"/>
          <w:b/>
          <w:sz w:val="20"/>
          <w:szCs w:val="20"/>
        </w:rPr>
        <w:t>2</w:t>
      </w:r>
      <w:bookmarkStart w:id="0" w:name="_GoBack"/>
      <w:bookmarkEnd w:id="0"/>
      <w:r w:rsidRPr="004753C1">
        <w:rPr>
          <w:rFonts w:ascii="Palatino Linotype" w:hAnsi="Palatino Linotype"/>
          <w:b/>
          <w:sz w:val="20"/>
          <w:szCs w:val="20"/>
        </w:rPr>
        <w:t xml:space="preserve">.  </w:t>
      </w:r>
      <w:r>
        <w:rPr>
          <w:rFonts w:ascii="Palatino Linotype" w:hAnsi="Palatino Linotype"/>
          <w:b/>
          <w:sz w:val="20"/>
          <w:szCs w:val="20"/>
        </w:rPr>
        <w:tab/>
      </w:r>
      <w:r>
        <w:rPr>
          <w:rFonts w:ascii="Palatino Linotype" w:hAnsi="Palatino Linotype"/>
          <w:b/>
          <w:sz w:val="20"/>
          <w:szCs w:val="20"/>
        </w:rPr>
        <w:tab/>
      </w:r>
      <w:r w:rsidR="00CD353E">
        <w:rPr>
          <w:rFonts w:ascii="Palatino Linotype" w:hAnsi="Palatino Linotype"/>
          <w:b/>
          <w:sz w:val="20"/>
          <w:szCs w:val="20"/>
        </w:rPr>
        <w:tab/>
      </w:r>
      <w:r w:rsidR="00642807">
        <w:rPr>
          <w:rFonts w:ascii="Palatino Linotype" w:hAnsi="Palatino Linotype"/>
          <w:sz w:val="20"/>
          <w:szCs w:val="20"/>
        </w:rPr>
        <w:t>Search blocks</w:t>
      </w:r>
      <w:r w:rsidRPr="004753C1">
        <w:rPr>
          <w:rFonts w:ascii="Palatino Linotype" w:hAnsi="Palatino Linotype"/>
          <w:sz w:val="20"/>
          <w:szCs w:val="20"/>
        </w:rPr>
        <w:t xml:space="preserve"> </w:t>
      </w:r>
    </w:p>
    <w:p w:rsidR="004753C1" w:rsidRPr="00642807" w:rsidRDefault="004753C1">
      <w:pPr>
        <w:rPr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1"/>
        <w:gridCol w:w="1553"/>
      </w:tblGrid>
      <w:tr w:rsidR="004753C1" w:rsidRPr="00CD353E" w:rsidTr="006A7149">
        <w:tc>
          <w:tcPr>
            <w:tcW w:w="9054" w:type="dxa"/>
            <w:gridSpan w:val="2"/>
            <w:shd w:val="clear" w:color="auto" w:fill="F2F2F2" w:themeFill="background1" w:themeFillShade="F2"/>
          </w:tcPr>
          <w:p w:rsidR="004753C1" w:rsidRPr="00CD353E" w:rsidRDefault="006A7149" w:rsidP="00B571B1">
            <w:pPr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CINAHL </w:t>
            </w:r>
            <w:r w:rsidR="004753C1" w:rsidRPr="00CD353E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Search block</w:t>
            </w:r>
            <w:r w:rsidR="006468BA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1</w:t>
            </w:r>
            <w:r w:rsidR="004753C1" w:rsidRPr="00CD353E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: </w:t>
            </w:r>
            <w:r w:rsidR="004753C1" w:rsidRPr="00CD353E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Intellectual developmental </w:t>
            </w:r>
            <w:r w:rsidR="004753C1" w:rsidRPr="006A7149">
              <w:rPr>
                <w:rFonts w:ascii="Palatino Linotype" w:hAnsi="Palatino Linotype"/>
                <w:sz w:val="18"/>
                <w:szCs w:val="18"/>
                <w:lang w:val="en-GB"/>
              </w:rPr>
              <w:t>disorder</w:t>
            </w:r>
            <w:r w:rsidR="004753C1"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[2017-11-16]</w:t>
            </w:r>
            <w:r w:rsidR="004753C1" w:rsidRPr="00CD353E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                               No i</w:t>
            </w:r>
            <w:r w:rsidR="004753C1" w:rsidRPr="00CD353E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tems found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asperger syndrome [MeSH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1619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autism spectrum disorder [MeSH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1526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autistic disorder [MeSH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17 711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down syndrome [MeSH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22 086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intellectual disability [</w:t>
            </w:r>
            <w:proofErr w:type="spellStart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MeSH</w:t>
            </w:r>
            <w:proofErr w:type="spellEnd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86 516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learning disorders [</w:t>
            </w:r>
            <w:proofErr w:type="spellStart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MeSH</w:t>
            </w:r>
            <w:proofErr w:type="spellEnd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20 136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asperger* [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title/abstract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1963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autism* [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title/abstract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29 213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autistic dis* [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title/abstract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1526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down syn* [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title/abstract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11 935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intellectual developmental dis* [title/abstract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80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intellectual dis* [title/abstract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0775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learning dis* [title/abstract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9158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 xml:space="preserve">mental retard* 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[title/abstract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26 043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pervasive developmental dis* [title/abstract]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886</w:t>
            </w:r>
          </w:p>
        </w:tc>
      </w:tr>
      <w:tr w:rsidR="004753C1" w:rsidRPr="00CD353E" w:rsidTr="006A7149">
        <w:tc>
          <w:tcPr>
            <w:tcW w:w="7501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1 OR 2 OR 3 OR 4 OR 5 OR 6 OR 7 OR 8 OR 9 OR 10 OR 11 OR 12 OR 13 OR 14 OR 15</w:t>
            </w:r>
          </w:p>
        </w:tc>
        <w:tc>
          <w:tcPr>
            <w:tcW w:w="1553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  <w:t>155330</w:t>
            </w:r>
          </w:p>
        </w:tc>
      </w:tr>
    </w:tbl>
    <w:p w:rsidR="00CD353E" w:rsidRDefault="00CD35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6"/>
        <w:gridCol w:w="1554"/>
      </w:tblGrid>
      <w:tr w:rsidR="004753C1" w:rsidRPr="00CD353E" w:rsidTr="006A7149">
        <w:tc>
          <w:tcPr>
            <w:tcW w:w="9060" w:type="dxa"/>
            <w:gridSpan w:val="2"/>
            <w:shd w:val="clear" w:color="auto" w:fill="F2F2F2" w:themeFill="background1" w:themeFillShade="F2"/>
          </w:tcPr>
          <w:p w:rsidR="004753C1" w:rsidRPr="006468BA" w:rsidRDefault="006A7149" w:rsidP="00B571B1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CINAHL </w:t>
            </w:r>
            <w:r w:rsidR="004753C1" w:rsidRPr="00CD353E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Search block</w:t>
            </w:r>
            <w:r w:rsidR="006468BA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2</w:t>
            </w:r>
            <w:r w:rsidR="004753C1" w:rsidRPr="00CD353E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: </w:t>
            </w:r>
            <w:r w:rsidR="004753C1"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Nursing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[2017-11-16]</w:t>
            </w:r>
            <w:r w:rsidRPr="00CD353E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                               </w:t>
            </w:r>
            <w:r w:rsidR="006468B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           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          </w:t>
            </w:r>
            <w:r w:rsidR="006468B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                   </w:t>
            </w:r>
            <w:r w:rsidRPr="006A7149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No i</w:t>
            </w:r>
            <w:r w:rsidR="006468BA" w:rsidRPr="006A7149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tems</w:t>
            </w:r>
            <w:r w:rsidR="006468BA" w:rsidRPr="00CD353E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found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health occupations [MeSH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1 514 851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health personnel [MeSH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 xml:space="preserve"> 426 117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licensed practical nurses [</w:t>
            </w:r>
            <w:proofErr w:type="spellStart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MeSH</w:t>
            </w:r>
            <w:proofErr w:type="spellEnd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31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nurses [MeSH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77 365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patient care team [</w:t>
            </w:r>
            <w:proofErr w:type="spellStart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MeSH</w:t>
            </w:r>
            <w:proofErr w:type="spellEnd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59 554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”allied health care personnel”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5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”allied health care staff”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0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allied health care profession*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98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allied health occupation*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3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allied health profession*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783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assistant practitioner* [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title/abstract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59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diploma nurs* [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title/abstract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133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enrolled </w:t>
            </w:r>
            <w:proofErr w:type="spellStart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nurs</w:t>
            </w:r>
            <w:proofErr w:type="spellEnd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* 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title/abstract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607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health care assistant*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55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health care occupation*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61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“health care personnel”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077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health care profession*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8327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“health care staff”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015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health occupation* 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title/abstract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377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“health personnel” 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title/abstract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6555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licensed practical </w:t>
            </w:r>
            <w:proofErr w:type="spellStart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nurs</w:t>
            </w:r>
            <w:proofErr w:type="spellEnd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*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544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“multidisciplinary care team”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06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D353E">
              <w:rPr>
                <w:rFonts w:ascii="Palatino Linotype" w:hAnsi="Palatino Linotype"/>
                <w:sz w:val="18"/>
                <w:szCs w:val="18"/>
              </w:rPr>
              <w:t>nurs* [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title/abstract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 xml:space="preserve"> 398 388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staff </w:t>
            </w:r>
            <w:proofErr w:type="spellStart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nurs</w:t>
            </w:r>
            <w:proofErr w:type="spellEnd"/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* 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title/abstract</w:t>
            </w:r>
            <w:r w:rsidRPr="00CD353E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</w:rPr>
              <w:t>3174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sz w:val="18"/>
                <w:szCs w:val="18"/>
                <w:lang w:val="en-US"/>
              </w:rPr>
              <w:t>“patient care team” [title/abstract]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313</w:t>
            </w:r>
          </w:p>
        </w:tc>
      </w:tr>
      <w:tr w:rsidR="004753C1" w:rsidRPr="00CD353E" w:rsidTr="00B571B1">
        <w:tc>
          <w:tcPr>
            <w:tcW w:w="7506" w:type="dxa"/>
          </w:tcPr>
          <w:p w:rsidR="004753C1" w:rsidRPr="00CD353E" w:rsidRDefault="004753C1" w:rsidP="004753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17 OR 18 OR 19 OR 20 OR 21 OR 22 OR 23 OR 24 OR 25 OR 26 OR 27 OR 28 OR 29 OR 30 OR 31 OR 32 OR 33 OR 34 OR 35 OR 36 OR 37 OR 38 OR 39 OR 40 OR 41</w:t>
            </w:r>
          </w:p>
        </w:tc>
        <w:tc>
          <w:tcPr>
            <w:tcW w:w="1554" w:type="dxa"/>
          </w:tcPr>
          <w:p w:rsidR="004753C1" w:rsidRPr="00CD353E" w:rsidRDefault="004753C1" w:rsidP="00B571B1">
            <w:pPr>
              <w:jc w:val="right"/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</w:pPr>
            <w:r w:rsidRPr="00CD353E"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  <w:t>2061723</w:t>
            </w:r>
          </w:p>
        </w:tc>
      </w:tr>
    </w:tbl>
    <w:p w:rsidR="004753C1" w:rsidRDefault="004753C1"/>
    <w:p w:rsidR="004753C1" w:rsidRDefault="004753C1"/>
    <w:p w:rsidR="004753C1" w:rsidRDefault="004753C1"/>
    <w:p w:rsidR="004753C1" w:rsidRDefault="004753C1"/>
    <w:p w:rsidR="00CD353E" w:rsidRDefault="00CD353E"/>
    <w:p w:rsidR="00CD353E" w:rsidRDefault="00CD353E"/>
    <w:p w:rsidR="00CD353E" w:rsidRDefault="00CD353E"/>
    <w:p w:rsidR="00642807" w:rsidRDefault="00642807"/>
    <w:p w:rsidR="006A7149" w:rsidRDefault="006A7149">
      <w:pPr>
        <w:rPr>
          <w:rFonts w:ascii="Palatino Linotype" w:hAnsi="Palatino Linotype"/>
          <w:b/>
          <w:sz w:val="20"/>
          <w:szCs w:val="20"/>
        </w:rPr>
      </w:pPr>
    </w:p>
    <w:p w:rsidR="00CD353E" w:rsidRPr="00CD353E" w:rsidRDefault="00CD353E">
      <w:pPr>
        <w:rPr>
          <w:rFonts w:ascii="Palatino Linotype" w:hAnsi="Palatino Linotype"/>
          <w:sz w:val="20"/>
          <w:szCs w:val="20"/>
        </w:rPr>
      </w:pPr>
      <w:r w:rsidRPr="00CD353E">
        <w:rPr>
          <w:rFonts w:ascii="Palatino Linotype" w:hAnsi="Palatino Linotype"/>
          <w:b/>
          <w:sz w:val="20"/>
          <w:szCs w:val="20"/>
        </w:rPr>
        <w:lastRenderedPageBreak/>
        <w:t>Additional file 1.</w:t>
      </w:r>
      <w:r w:rsidRPr="00CD353E">
        <w:rPr>
          <w:rFonts w:ascii="Palatino Linotype" w:hAnsi="Palatino Linotype"/>
          <w:sz w:val="20"/>
          <w:szCs w:val="20"/>
        </w:rPr>
        <w:t xml:space="preserve"> continued</w:t>
      </w:r>
    </w:p>
    <w:p w:rsidR="004753C1" w:rsidRPr="00642807" w:rsidRDefault="004753C1">
      <w:pPr>
        <w:rPr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1"/>
        <w:gridCol w:w="1553"/>
      </w:tblGrid>
      <w:tr w:rsidR="006A7149" w:rsidRPr="00CD353E" w:rsidTr="006A7149">
        <w:tc>
          <w:tcPr>
            <w:tcW w:w="9054" w:type="dxa"/>
            <w:gridSpan w:val="2"/>
            <w:shd w:val="clear" w:color="auto" w:fill="F2F2F2" w:themeFill="background1" w:themeFillShade="F2"/>
          </w:tcPr>
          <w:p w:rsidR="006A7149" w:rsidRPr="006468BA" w:rsidRDefault="006A7149" w:rsidP="00B571B1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CINAHL </w:t>
            </w:r>
            <w:r w:rsidRPr="00CD353E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Search block</w:t>
            </w: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3</w:t>
            </w:r>
            <w:r w:rsidRPr="00CD353E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: 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Qualitative studies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[2017-11-16]</w:t>
            </w:r>
            <w:r w:rsidRPr="00CD353E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                              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                            </w:t>
            </w:r>
            <w:r w:rsidRPr="006A7149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No items</w:t>
            </w:r>
            <w:r w:rsidRPr="00CD353E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found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anthropology, medical 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[</w:t>
            </w:r>
            <w:proofErr w:type="spellStart"/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MeSH</w:t>
            </w:r>
            <w:proofErr w:type="spellEnd"/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]</w:t>
            </w:r>
          </w:p>
        </w:tc>
        <w:tc>
          <w:tcPr>
            <w:tcW w:w="1553" w:type="dxa"/>
          </w:tcPr>
          <w:p w:rsidR="00CD353E" w:rsidRPr="006468BA" w:rsidRDefault="00CD353E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451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ocus groups 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[</w:t>
            </w:r>
            <w:proofErr w:type="spellStart"/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MeSH</w:t>
            </w:r>
            <w:proofErr w:type="spellEnd"/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]</w:t>
            </w:r>
          </w:p>
        </w:tc>
        <w:tc>
          <w:tcPr>
            <w:tcW w:w="1553" w:type="dxa"/>
          </w:tcPr>
          <w:p w:rsidR="00CD353E" w:rsidRPr="006468BA" w:rsidRDefault="00CD353E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0</w:t>
            </w:r>
            <w:r w:rsidR="006468B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</w:t>
            </w:r>
            <w:r w:rsidRPr="006468B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751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narration 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[</w:t>
            </w:r>
            <w:proofErr w:type="spellStart"/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MeSH</w:t>
            </w:r>
            <w:proofErr w:type="spellEnd"/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]</w:t>
            </w:r>
          </w:p>
        </w:tc>
        <w:tc>
          <w:tcPr>
            <w:tcW w:w="1553" w:type="dxa"/>
          </w:tcPr>
          <w:p w:rsidR="00CD353E" w:rsidRPr="006468BA" w:rsidRDefault="00CD353E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6260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qualitative research 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[</w:t>
            </w:r>
            <w:proofErr w:type="spellStart"/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MeSH</w:t>
            </w:r>
            <w:proofErr w:type="spellEnd"/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]</w:t>
            </w:r>
          </w:p>
        </w:tc>
        <w:tc>
          <w:tcPr>
            <w:tcW w:w="1553" w:type="dxa"/>
          </w:tcPr>
          <w:p w:rsidR="00CD353E" w:rsidRPr="006468BA" w:rsidRDefault="00CD353E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9165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”</w:t>
            </w:r>
            <w:proofErr w:type="spellStart"/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anthr</w:t>
            </w:r>
            <w:proofErr w:type="spellEnd"/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opology”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34 634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”clinical research”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95 460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ethno*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 xml:space="preserve"> 161 114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experience*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 xml:space="preserve"> 835 877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field stud*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12 439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focus group*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35 386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”grounded theory”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CD353E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8216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hermeneutic*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CD353E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2854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interview*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 xml:space="preserve"> 301 560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life experience*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CD353E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3730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”narration”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CD353E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6612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phenomeno*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 xml:space="preserve"> 193 952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 xml:space="preserve">”qualitative research”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37 244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qualitative*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all fields]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 xml:space="preserve"> 207 590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68B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>interview* [publication type]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27 164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i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bCs/>
                <w:i/>
                <w:sz w:val="18"/>
                <w:szCs w:val="18"/>
                <w:lang w:val="en-US"/>
              </w:rPr>
              <w:t xml:space="preserve"> 43 OR 44 OR 45 OR 46 OR 47 OR 48 OR 49 OR 50 OR 51 OR 52 OR 53 OR 54 OR 55 OR 56 OR 57 OR 58 OR 59 OR 60 OR 61 </w:t>
            </w:r>
          </w:p>
        </w:tc>
        <w:tc>
          <w:tcPr>
            <w:tcW w:w="1553" w:type="dxa"/>
          </w:tcPr>
          <w:p w:rsidR="00CD353E" w:rsidRPr="006468BA" w:rsidRDefault="00CD353E" w:rsidP="00B571B1">
            <w:pPr>
              <w:jc w:val="right"/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  <w:t>1648655</w:t>
            </w:r>
          </w:p>
        </w:tc>
      </w:tr>
      <w:tr w:rsidR="00CD353E" w:rsidRPr="006468BA" w:rsidTr="006A7149">
        <w:tc>
          <w:tcPr>
            <w:tcW w:w="9054" w:type="dxa"/>
            <w:gridSpan w:val="2"/>
            <w:shd w:val="clear" w:color="auto" w:fill="F2F2F2" w:themeFill="background1" w:themeFillShade="F2"/>
          </w:tcPr>
          <w:p w:rsidR="00CD353E" w:rsidRPr="006468BA" w:rsidRDefault="00CD353E" w:rsidP="00B571B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="006A7149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HINAL c</w:t>
            </w:r>
            <w:r w:rsidRPr="006468BA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ombined sets</w:t>
            </w:r>
            <w:r w:rsidR="006A7149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468BA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>16 AND 42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b/>
                <w:sz w:val="18"/>
                <w:szCs w:val="18"/>
              </w:rPr>
              <w:t>10 448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>16 AND 61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b/>
                <w:sz w:val="18"/>
                <w:szCs w:val="18"/>
              </w:rPr>
              <w:t>13 245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468BA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>42 AND 61</w:t>
            </w:r>
          </w:p>
        </w:tc>
        <w:tc>
          <w:tcPr>
            <w:tcW w:w="1553" w:type="dxa"/>
          </w:tcPr>
          <w:p w:rsidR="00CD353E" w:rsidRPr="006468BA" w:rsidRDefault="006468BA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b/>
                <w:sz w:val="18"/>
                <w:szCs w:val="18"/>
              </w:rPr>
              <w:t xml:space="preserve"> 238 995</w:t>
            </w:r>
          </w:p>
        </w:tc>
      </w:tr>
      <w:tr w:rsidR="00CD353E" w:rsidRPr="006468BA" w:rsidTr="006A7149">
        <w:tc>
          <w:tcPr>
            <w:tcW w:w="7501" w:type="dxa"/>
          </w:tcPr>
          <w:p w:rsidR="00CD353E" w:rsidRPr="006468BA" w:rsidRDefault="00CD353E" w:rsidP="00CD35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468BA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>16 AND 42 AND 61</w:t>
            </w:r>
          </w:p>
        </w:tc>
        <w:tc>
          <w:tcPr>
            <w:tcW w:w="1553" w:type="dxa"/>
          </w:tcPr>
          <w:p w:rsidR="00CD353E" w:rsidRPr="006468BA" w:rsidRDefault="00CD353E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b/>
                <w:sz w:val="18"/>
                <w:szCs w:val="18"/>
              </w:rPr>
              <w:t>2956</w:t>
            </w:r>
          </w:p>
        </w:tc>
      </w:tr>
    </w:tbl>
    <w:p w:rsidR="006468BA" w:rsidRDefault="006468BA" w:rsidP="006468BA">
      <w:pPr>
        <w:contextualSpacing/>
        <w:rPr>
          <w:rFonts w:ascii="Palatino Linotype" w:hAnsi="Palatino Linotype"/>
          <w:sz w:val="16"/>
          <w:szCs w:val="16"/>
        </w:rPr>
      </w:pPr>
    </w:p>
    <w:p w:rsidR="00716A2A" w:rsidRPr="00BD2792" w:rsidRDefault="00716A2A" w:rsidP="006468BA">
      <w:pPr>
        <w:contextualSpacing/>
        <w:rPr>
          <w:rFonts w:ascii="Palatino Linotype" w:hAnsi="Palatino Linotype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1"/>
        <w:gridCol w:w="1553"/>
      </w:tblGrid>
      <w:tr w:rsidR="006468BA" w:rsidRPr="006468BA" w:rsidTr="006A7149">
        <w:tc>
          <w:tcPr>
            <w:tcW w:w="9054" w:type="dxa"/>
            <w:gridSpan w:val="2"/>
            <w:shd w:val="clear" w:color="auto" w:fill="F2F2F2" w:themeFill="background1" w:themeFillShade="F2"/>
          </w:tcPr>
          <w:p w:rsidR="006468BA" w:rsidRPr="006468BA" w:rsidRDefault="006A7149" w:rsidP="00B571B1">
            <w:pPr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ERIC </w:t>
            </w:r>
            <w:r w:rsidR="006468BA" w:rsidRPr="006468BA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Search block 1:  </w:t>
            </w:r>
            <w:r w:rsidR="006468BA" w:rsidRPr="006468BA">
              <w:rPr>
                <w:rFonts w:ascii="Palatino Linotype" w:hAnsi="Palatino Linotype"/>
                <w:sz w:val="18"/>
                <w:szCs w:val="18"/>
                <w:lang w:val="en-GB"/>
              </w:rPr>
              <w:t>Intellectual developmental disorder</w:t>
            </w:r>
            <w:r w:rsidR="006468BA"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[2017-10-29]</w:t>
            </w:r>
            <w:r w:rsidR="006468BA"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                             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   </w:t>
            </w:r>
            <w:r w:rsidRPr="006A7149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No i</w:t>
            </w:r>
            <w:r w:rsidR="006468BA" w:rsidRPr="006A7149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tems found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mental retardation 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DE+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20 526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/>
                <w:sz w:val="18"/>
                <w:szCs w:val="18"/>
              </w:rPr>
              <w:t>pervasive developmental disorder [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DE+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11 629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/>
                <w:sz w:val="18"/>
                <w:szCs w:val="18"/>
              </w:rPr>
              <w:t>asperger* [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926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/>
                <w:sz w:val="18"/>
                <w:szCs w:val="18"/>
              </w:rPr>
              <w:t>autism* [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AB]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9398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/>
                <w:sz w:val="18"/>
                <w:szCs w:val="18"/>
              </w:rPr>
              <w:t>autistic dis* [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898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468BA">
              <w:rPr>
                <w:rFonts w:ascii="Palatino Linotype" w:hAnsi="Palatino Linotype"/>
                <w:sz w:val="18"/>
                <w:szCs w:val="18"/>
              </w:rPr>
              <w:t>down syn* [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1883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intellectual developmental dis* [AB]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92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intellectual dis* [AB]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696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learning dis* [AB]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39178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468BA">
              <w:rPr>
                <w:rFonts w:ascii="Palatino Linotype" w:hAnsi="Palatino Linotype"/>
                <w:sz w:val="18"/>
                <w:szCs w:val="18"/>
              </w:rPr>
              <w:t xml:space="preserve">mental retard* 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4982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468BA">
              <w:rPr>
                <w:rFonts w:ascii="Palatino Linotype" w:hAnsi="Palatino Linotype"/>
                <w:sz w:val="18"/>
                <w:szCs w:val="18"/>
              </w:rPr>
              <w:t>pervasive developmental dis* [</w:t>
            </w:r>
            <w:r w:rsidRPr="006468B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468B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68BA">
              <w:rPr>
                <w:rFonts w:ascii="Palatino Linotype" w:hAnsi="Palatino Linotype" w:cs="Times New Roman"/>
                <w:sz w:val="18"/>
                <w:szCs w:val="18"/>
              </w:rPr>
              <w:t>362</w:t>
            </w:r>
          </w:p>
        </w:tc>
      </w:tr>
      <w:tr w:rsidR="006468BA" w:rsidRPr="006468BA" w:rsidTr="006468BA">
        <w:tc>
          <w:tcPr>
            <w:tcW w:w="7501" w:type="dxa"/>
          </w:tcPr>
          <w:p w:rsidR="006468BA" w:rsidRPr="006468BA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1 OR 2 OR 3 OR 4 OR 5 OR 6 OR 7 OR 8 OR 9 OR 10 OR 11</w:t>
            </w:r>
          </w:p>
        </w:tc>
        <w:tc>
          <w:tcPr>
            <w:tcW w:w="1553" w:type="dxa"/>
          </w:tcPr>
          <w:p w:rsidR="006468BA" w:rsidRPr="006468BA" w:rsidRDefault="006468BA" w:rsidP="00B571B1">
            <w:pPr>
              <w:jc w:val="right"/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</w:pPr>
            <w:r w:rsidRPr="006468BA"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  <w:t>71593</w:t>
            </w:r>
          </w:p>
        </w:tc>
      </w:tr>
    </w:tbl>
    <w:p w:rsidR="006468BA" w:rsidRDefault="006468BA"/>
    <w:p w:rsidR="006468BA" w:rsidRDefault="006468BA"/>
    <w:p w:rsidR="006468BA" w:rsidRDefault="006468BA"/>
    <w:p w:rsidR="006468BA" w:rsidRDefault="006468BA"/>
    <w:p w:rsidR="006468BA" w:rsidRDefault="006468BA"/>
    <w:p w:rsidR="006468BA" w:rsidRDefault="006468BA"/>
    <w:p w:rsidR="006468BA" w:rsidRDefault="006468BA"/>
    <w:p w:rsidR="006468BA" w:rsidRDefault="006468BA"/>
    <w:p w:rsidR="006468BA" w:rsidRDefault="006468BA"/>
    <w:p w:rsidR="006468BA" w:rsidRDefault="006468BA"/>
    <w:p w:rsidR="006A7149" w:rsidRDefault="006A7149" w:rsidP="006468BA">
      <w:pPr>
        <w:rPr>
          <w:rFonts w:ascii="Palatino Linotype" w:hAnsi="Palatino Linotype"/>
          <w:b/>
          <w:sz w:val="20"/>
          <w:szCs w:val="20"/>
        </w:rPr>
      </w:pPr>
    </w:p>
    <w:p w:rsidR="00642807" w:rsidRDefault="00642807" w:rsidP="006468BA">
      <w:pPr>
        <w:rPr>
          <w:rFonts w:ascii="Palatino Linotype" w:hAnsi="Palatino Linotype"/>
          <w:b/>
          <w:sz w:val="20"/>
          <w:szCs w:val="20"/>
        </w:rPr>
      </w:pPr>
    </w:p>
    <w:p w:rsidR="00642807" w:rsidRDefault="00642807" w:rsidP="006468BA">
      <w:pPr>
        <w:rPr>
          <w:rFonts w:ascii="Palatino Linotype" w:hAnsi="Palatino Linotype"/>
          <w:b/>
          <w:sz w:val="20"/>
          <w:szCs w:val="20"/>
        </w:rPr>
      </w:pPr>
    </w:p>
    <w:p w:rsidR="006468BA" w:rsidRPr="00CD353E" w:rsidRDefault="006468BA" w:rsidP="006468BA">
      <w:pPr>
        <w:rPr>
          <w:rFonts w:ascii="Palatino Linotype" w:hAnsi="Palatino Linotype"/>
          <w:sz w:val="20"/>
          <w:szCs w:val="20"/>
        </w:rPr>
      </w:pPr>
      <w:r w:rsidRPr="00CD353E">
        <w:rPr>
          <w:rFonts w:ascii="Palatino Linotype" w:hAnsi="Palatino Linotype"/>
          <w:b/>
          <w:sz w:val="20"/>
          <w:szCs w:val="20"/>
        </w:rPr>
        <w:lastRenderedPageBreak/>
        <w:t>Additional file 1.</w:t>
      </w:r>
      <w:r w:rsidRPr="00CD353E">
        <w:rPr>
          <w:rFonts w:ascii="Palatino Linotype" w:hAnsi="Palatino Linotype"/>
          <w:sz w:val="20"/>
          <w:szCs w:val="20"/>
        </w:rPr>
        <w:t xml:space="preserve"> continued</w:t>
      </w:r>
    </w:p>
    <w:p w:rsidR="006468BA" w:rsidRPr="00642807" w:rsidRDefault="006468BA">
      <w:pPr>
        <w:rPr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54"/>
      </w:tblGrid>
      <w:tr w:rsidR="006468BA" w:rsidRPr="006A7149" w:rsidTr="006A7149">
        <w:tc>
          <w:tcPr>
            <w:tcW w:w="9062" w:type="dxa"/>
            <w:gridSpan w:val="2"/>
            <w:shd w:val="clear" w:color="auto" w:fill="F2F2F2" w:themeFill="background1" w:themeFillShade="F2"/>
          </w:tcPr>
          <w:p w:rsidR="006468BA" w:rsidRPr="006A7149" w:rsidRDefault="006A7149" w:rsidP="00B571B1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ERIC </w:t>
            </w:r>
            <w:r w:rsidR="006468BA" w:rsidRPr="006A7149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Search block</w:t>
            </w: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2</w:t>
            </w:r>
            <w:r w:rsidR="006468BA" w:rsidRPr="006A7149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:  </w:t>
            </w:r>
            <w:r w:rsidR="006468BA"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Nursing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[2017-10-29]</w:t>
            </w:r>
            <w:r w:rsidR="006468BA"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     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                                                                              </w:t>
            </w:r>
            <w:r w:rsidRPr="006A7149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No items found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7149">
              <w:rPr>
                <w:rFonts w:ascii="Palatino Linotype" w:hAnsi="Palatino Linotype"/>
                <w:sz w:val="18"/>
                <w:szCs w:val="18"/>
              </w:rPr>
              <w:t>allied health occupations 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DE+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1113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7149">
              <w:rPr>
                <w:rFonts w:ascii="Palatino Linotype" w:hAnsi="Palatino Linotype"/>
                <w:sz w:val="18"/>
                <w:szCs w:val="18"/>
              </w:rPr>
              <w:t>allied health personnel 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DE+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2160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7149">
              <w:rPr>
                <w:rFonts w:ascii="Palatino Linotype" w:hAnsi="Palatino Linotype"/>
                <w:sz w:val="18"/>
                <w:szCs w:val="18"/>
              </w:rPr>
              <w:t>nurses 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DE+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4108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”allied health care personnel” [AB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”allied health care staff” [AB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0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llied health care profession* [AB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85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7149">
              <w:rPr>
                <w:rFonts w:ascii="Palatino Linotype" w:hAnsi="Palatino Linotype"/>
                <w:sz w:val="18"/>
                <w:szCs w:val="18"/>
              </w:rPr>
              <w:t>allied health occupation* 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271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7149">
              <w:rPr>
                <w:rFonts w:ascii="Palatino Linotype" w:hAnsi="Palatino Linotype"/>
                <w:sz w:val="18"/>
                <w:szCs w:val="18"/>
              </w:rPr>
              <w:t>allied health profession* 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554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7149">
              <w:rPr>
                <w:rFonts w:ascii="Palatino Linotype" w:hAnsi="Palatino Linotype"/>
                <w:sz w:val="18"/>
                <w:szCs w:val="18"/>
              </w:rPr>
              <w:t>assistant practitioner* 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182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7149">
              <w:rPr>
                <w:rFonts w:ascii="Palatino Linotype" w:hAnsi="Palatino Linotype"/>
                <w:sz w:val="18"/>
                <w:szCs w:val="18"/>
              </w:rPr>
              <w:t>diploma nurs* 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198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enrolled </w:t>
            </w:r>
            <w:proofErr w:type="spellStart"/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nurs</w:t>
            </w:r>
            <w:proofErr w:type="spellEnd"/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* 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444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health care assistant* 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359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health care occupation* 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829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“health care personnel” 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71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health care profession* 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3408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“health care staff” 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25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health occupation* 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3810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“health personnel” 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363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licensed practical </w:t>
            </w:r>
            <w:proofErr w:type="spellStart"/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nurs</w:t>
            </w:r>
            <w:proofErr w:type="spellEnd"/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* [AB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245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“multidisciplinary care team” 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7149">
              <w:rPr>
                <w:rFonts w:ascii="Palatino Linotype" w:hAnsi="Palatino Linotype"/>
                <w:sz w:val="18"/>
                <w:szCs w:val="18"/>
              </w:rPr>
              <w:t>nurs* 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A7149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14 369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staff </w:t>
            </w:r>
            <w:proofErr w:type="spellStart"/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nurs</w:t>
            </w:r>
            <w:proofErr w:type="spellEnd"/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* 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1460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“patient care team” 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6A7149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6A7149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A7149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</w:tr>
      <w:tr w:rsidR="006468BA" w:rsidRPr="006A7149" w:rsidTr="00B571B1">
        <w:tc>
          <w:tcPr>
            <w:tcW w:w="7508" w:type="dxa"/>
          </w:tcPr>
          <w:p w:rsidR="006468BA" w:rsidRPr="006A7149" w:rsidRDefault="006468BA" w:rsidP="006468B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 xml:space="preserve">13 OR 14 OR 15 OR 16 17 OR 18 OR 19 OR 20 OR 21 OR 22 OR 23 OR 24 OR 25 OR 26 OR 27 OR 28 OR 29 OR 30 OR 31 OR 32 OR 33 OR 34 OR 35 </w:t>
            </w:r>
          </w:p>
        </w:tc>
        <w:tc>
          <w:tcPr>
            <w:tcW w:w="1554" w:type="dxa"/>
          </w:tcPr>
          <w:p w:rsidR="006468BA" w:rsidRPr="006A7149" w:rsidRDefault="006468BA" w:rsidP="00B571B1">
            <w:pPr>
              <w:jc w:val="right"/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</w:pPr>
            <w:r w:rsidRPr="006A7149"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  <w:t>21398</w:t>
            </w:r>
          </w:p>
        </w:tc>
      </w:tr>
    </w:tbl>
    <w:p w:rsidR="006468BA" w:rsidRDefault="006468BA" w:rsidP="006468BA">
      <w:pPr>
        <w:rPr>
          <w:rFonts w:ascii="Palatino Linotype" w:hAnsi="Palatino Linotype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1"/>
        <w:gridCol w:w="1553"/>
      </w:tblGrid>
      <w:tr w:rsidR="006A7149" w:rsidRPr="00642807" w:rsidTr="00642807">
        <w:tc>
          <w:tcPr>
            <w:tcW w:w="9054" w:type="dxa"/>
            <w:gridSpan w:val="2"/>
            <w:shd w:val="clear" w:color="auto" w:fill="F2F2F2" w:themeFill="background1" w:themeFillShade="F2"/>
          </w:tcPr>
          <w:p w:rsidR="006A7149" w:rsidRPr="00642807" w:rsidRDefault="006A7149" w:rsidP="00B571B1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64280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ERIC Search block 3: </w:t>
            </w:r>
            <w:r w:rsidRPr="00642807">
              <w:rPr>
                <w:rFonts w:ascii="Palatino Linotype" w:hAnsi="Palatino Linotype"/>
                <w:sz w:val="18"/>
                <w:szCs w:val="18"/>
                <w:lang w:val="en-US"/>
              </w:rPr>
              <w:t>Qualitative studies</w:t>
            </w:r>
            <w:r w:rsidRPr="0064280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="00642807" w:rsidRPr="00642807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[2017-10-29]                                                                    </w:t>
            </w:r>
            <w:r w:rsidR="00642807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</w:t>
            </w:r>
            <w:r w:rsidR="00642807" w:rsidRPr="00642807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64280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No items found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anthropology </w:t>
            </w:r>
            <w:r w:rsidRPr="00642807">
              <w:rPr>
                <w:rFonts w:ascii="Palatino Linotype" w:hAnsi="Palatino Linotype"/>
                <w:sz w:val="18"/>
                <w:szCs w:val="18"/>
                <w:lang w:val="en-US"/>
              </w:rPr>
              <w:t>[DE+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11 256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experience </w:t>
            </w:r>
            <w:r w:rsidRPr="00642807">
              <w:rPr>
                <w:rFonts w:ascii="Palatino Linotype" w:hAnsi="Palatino Linotype"/>
                <w:sz w:val="18"/>
                <w:szCs w:val="18"/>
                <w:lang w:val="en-US"/>
              </w:rPr>
              <w:t>[DE+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41 919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field studies </w:t>
            </w:r>
            <w:r w:rsidRPr="00642807">
              <w:rPr>
                <w:rFonts w:ascii="Palatino Linotype" w:hAnsi="Palatino Linotype"/>
                <w:sz w:val="18"/>
                <w:szCs w:val="18"/>
                <w:lang w:val="en-US"/>
              </w:rPr>
              <w:t>[DE+]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2262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focus groups </w:t>
            </w:r>
            <w:r w:rsidRPr="00642807">
              <w:rPr>
                <w:rFonts w:ascii="Palatino Linotype" w:hAnsi="Palatino Linotype"/>
                <w:sz w:val="18"/>
                <w:szCs w:val="18"/>
                <w:lang w:val="en-US"/>
              </w:rPr>
              <w:t>[DE+]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9600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grounded theory </w:t>
            </w:r>
            <w:r w:rsidRPr="00642807">
              <w:rPr>
                <w:rFonts w:ascii="Palatino Linotype" w:hAnsi="Palatino Linotype"/>
                <w:sz w:val="18"/>
                <w:szCs w:val="18"/>
                <w:lang w:val="en-US"/>
              </w:rPr>
              <w:t>[DE+]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2720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hermeneutics </w:t>
            </w:r>
            <w:r w:rsidRPr="00642807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[DE+] 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1241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interviews </w:t>
            </w:r>
            <w:r w:rsidRPr="00642807">
              <w:rPr>
                <w:rFonts w:ascii="Palatino Linotype" w:hAnsi="Palatino Linotype"/>
                <w:sz w:val="18"/>
                <w:szCs w:val="18"/>
                <w:lang w:val="en-US"/>
              </w:rPr>
              <w:t>[DE+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58 517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qualitative research </w:t>
            </w:r>
            <w:r w:rsidRPr="00642807">
              <w:rPr>
                <w:rFonts w:ascii="Palatino Linotype" w:hAnsi="Palatino Linotype"/>
                <w:sz w:val="18"/>
                <w:szCs w:val="18"/>
                <w:lang w:val="en-US"/>
              </w:rPr>
              <w:t>[DE+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22 289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”anthropology”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4528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”clinical research”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394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ethno*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962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experience*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 xml:space="preserve"> 212 109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field stud*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63 558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focus group*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36 619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”grounded theory”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3367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hermeneutic*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1597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interview*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 xml:space="preserve"> 107 247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life experience*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24 929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”narration”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2146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phenomeno*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13 471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 xml:space="preserve">”qualitative research”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23 465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642807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qualitative* </w:t>
            </w:r>
            <w:r w:rsidRPr="00642807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sz w:val="18"/>
                <w:szCs w:val="18"/>
              </w:rPr>
              <w:t>46 171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i/>
                <w:sz w:val="18"/>
                <w:szCs w:val="18"/>
                <w:lang w:val="en-US"/>
              </w:rPr>
            </w:pPr>
            <w:r w:rsidRPr="00642807">
              <w:rPr>
                <w:rFonts w:ascii="Palatino Linotype" w:hAnsi="Palatino Linotype" w:cs="Times New Roman"/>
                <w:bCs/>
                <w:i/>
                <w:sz w:val="18"/>
                <w:szCs w:val="18"/>
                <w:lang w:val="en-US"/>
              </w:rPr>
              <w:t xml:space="preserve"> 37 OR 38 OR 39 OR 40 OR 41 OR 42 OR 43 OR 44 OR 45 OR 46 OR 47 OR 48 OR 49 OR 50 OR 51 OR 52 OR 53 OR 54 OR 55 OR 56 OR 57 OR 58 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</w:pPr>
            <w:r w:rsidRPr="00642807"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  <w:t>384623</w:t>
            </w:r>
          </w:p>
        </w:tc>
      </w:tr>
      <w:tr w:rsidR="006A7149" w:rsidRPr="00642807" w:rsidTr="00642807">
        <w:tc>
          <w:tcPr>
            <w:tcW w:w="9054" w:type="dxa"/>
            <w:gridSpan w:val="2"/>
            <w:shd w:val="clear" w:color="auto" w:fill="F2F2F2" w:themeFill="background1" w:themeFillShade="F2"/>
          </w:tcPr>
          <w:p w:rsidR="006A7149" w:rsidRPr="00642807" w:rsidRDefault="00642807" w:rsidP="00B571B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ERIC </w:t>
            </w:r>
            <w:r w:rsidR="00716A2A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="006A7149" w:rsidRPr="00642807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ombined sets</w:t>
            </w: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642807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 xml:space="preserve"> 12 AND 36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b/>
                <w:sz w:val="18"/>
                <w:szCs w:val="18"/>
              </w:rPr>
              <w:t>972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642807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>12 AND 59</w:t>
            </w:r>
          </w:p>
        </w:tc>
        <w:tc>
          <w:tcPr>
            <w:tcW w:w="1553" w:type="dxa"/>
          </w:tcPr>
          <w:p w:rsidR="006A7149" w:rsidRPr="00642807" w:rsidRDefault="00642807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b/>
                <w:sz w:val="18"/>
                <w:szCs w:val="18"/>
              </w:rPr>
              <w:t>20 760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642807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 xml:space="preserve"> 36 AND 59 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b/>
                <w:sz w:val="18"/>
                <w:szCs w:val="18"/>
              </w:rPr>
              <w:t>7076</w:t>
            </w:r>
          </w:p>
        </w:tc>
      </w:tr>
      <w:tr w:rsidR="006A7149" w:rsidRPr="00642807" w:rsidTr="00642807">
        <w:tc>
          <w:tcPr>
            <w:tcW w:w="7501" w:type="dxa"/>
          </w:tcPr>
          <w:p w:rsidR="006A7149" w:rsidRPr="00642807" w:rsidRDefault="006A7149" w:rsidP="006A71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642807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 xml:space="preserve"> 12 AND 36 AND 59</w:t>
            </w:r>
          </w:p>
        </w:tc>
        <w:tc>
          <w:tcPr>
            <w:tcW w:w="1553" w:type="dxa"/>
          </w:tcPr>
          <w:p w:rsidR="006A7149" w:rsidRPr="00642807" w:rsidRDefault="006A7149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642807">
              <w:rPr>
                <w:rFonts w:ascii="Palatino Linotype" w:hAnsi="Palatino Linotype" w:cs="Times New Roman"/>
                <w:b/>
                <w:sz w:val="18"/>
                <w:szCs w:val="18"/>
              </w:rPr>
              <w:t>412</w:t>
            </w:r>
          </w:p>
        </w:tc>
      </w:tr>
    </w:tbl>
    <w:p w:rsidR="00642807" w:rsidRPr="00CD353E" w:rsidRDefault="00642807" w:rsidP="00642807">
      <w:pPr>
        <w:rPr>
          <w:rFonts w:ascii="Palatino Linotype" w:hAnsi="Palatino Linotype"/>
          <w:sz w:val="20"/>
          <w:szCs w:val="20"/>
        </w:rPr>
      </w:pPr>
      <w:r w:rsidRPr="00CD353E">
        <w:rPr>
          <w:rFonts w:ascii="Palatino Linotype" w:hAnsi="Palatino Linotype"/>
          <w:b/>
          <w:sz w:val="20"/>
          <w:szCs w:val="20"/>
        </w:rPr>
        <w:lastRenderedPageBreak/>
        <w:t>Additional file 1.</w:t>
      </w:r>
      <w:r w:rsidRPr="00CD353E">
        <w:rPr>
          <w:rFonts w:ascii="Palatino Linotype" w:hAnsi="Palatino Linotype"/>
          <w:sz w:val="20"/>
          <w:szCs w:val="20"/>
        </w:rPr>
        <w:t xml:space="preserve"> continued</w:t>
      </w:r>
    </w:p>
    <w:p w:rsidR="00FF1730" w:rsidRPr="00716A2A" w:rsidRDefault="00FF1730" w:rsidP="00FF1730">
      <w:pPr>
        <w:contextualSpacing/>
        <w:rPr>
          <w:rFonts w:ascii="Palatino Linotype" w:hAnsi="Palatino Linotype"/>
          <w:sz w:val="8"/>
          <w:szCs w:val="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1"/>
        <w:gridCol w:w="1553"/>
      </w:tblGrid>
      <w:tr w:rsidR="00FF1730" w:rsidRPr="00716A2A" w:rsidTr="00FF1730">
        <w:tc>
          <w:tcPr>
            <w:tcW w:w="9054" w:type="dxa"/>
            <w:gridSpan w:val="2"/>
            <w:shd w:val="clear" w:color="auto" w:fill="F2F2F2" w:themeFill="background1" w:themeFillShade="F2"/>
          </w:tcPr>
          <w:p w:rsidR="00FF1730" w:rsidRPr="00716A2A" w:rsidRDefault="00FF1730" w:rsidP="00B571B1">
            <w:pPr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proofErr w:type="spellStart"/>
            <w:r w:rsidRPr="00716A2A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sycINFO</w:t>
            </w:r>
            <w:proofErr w:type="spellEnd"/>
            <w:r w:rsidRPr="00716A2A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Search block</w:t>
            </w:r>
            <w:r w:rsidR="00716A2A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1</w:t>
            </w:r>
            <w:r w:rsidRPr="00716A2A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: </w:t>
            </w:r>
            <w:r w:rsidRPr="00716A2A">
              <w:rPr>
                <w:rFonts w:ascii="Palatino Linotype" w:hAnsi="Palatino Linotype"/>
                <w:sz w:val="18"/>
                <w:szCs w:val="18"/>
                <w:lang w:val="en-GB"/>
              </w:rPr>
              <w:t>Intellectual developmental disorder</w:t>
            </w:r>
            <w:r w:rsidRPr="00716A2A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[2017-10-30]</w:t>
            </w:r>
            <w:r w:rsidRPr="00716A2A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                         </w:t>
            </w:r>
            <w:r w:rsidR="00716A2A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     </w:t>
            </w:r>
            <w:r w:rsidRPr="00716A2A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 No items found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utism spectrum disorders [SU.EXACT]</w:t>
            </w:r>
          </w:p>
        </w:tc>
        <w:tc>
          <w:tcPr>
            <w:tcW w:w="1553" w:type="dxa"/>
          </w:tcPr>
          <w:p w:rsidR="00FF1730" w:rsidRPr="00716A2A" w:rsidRDefault="00FF1730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33747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down´s syndrome [SU.EXACT]</w:t>
            </w:r>
          </w:p>
        </w:tc>
        <w:tc>
          <w:tcPr>
            <w:tcW w:w="1553" w:type="dxa"/>
          </w:tcPr>
          <w:p w:rsidR="00FF1730" w:rsidRPr="00716A2A" w:rsidRDefault="00FF1730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5575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intellectual development disorder [SU.EXACT]</w:t>
            </w:r>
          </w:p>
        </w:tc>
        <w:tc>
          <w:tcPr>
            <w:tcW w:w="1553" w:type="dxa"/>
          </w:tcPr>
          <w:p w:rsidR="00FF1730" w:rsidRPr="00716A2A" w:rsidRDefault="00FF1730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41303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learning disorders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]</w:t>
            </w:r>
          </w:p>
        </w:tc>
        <w:tc>
          <w:tcPr>
            <w:tcW w:w="1553" w:type="dxa"/>
          </w:tcPr>
          <w:p w:rsidR="00FF1730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31 810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learning disabilities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]</w:t>
            </w:r>
          </w:p>
        </w:tc>
        <w:tc>
          <w:tcPr>
            <w:tcW w:w="1553" w:type="dxa"/>
          </w:tcPr>
          <w:p w:rsidR="00FF1730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5 693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asperger*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FF1730" w:rsidRPr="00716A2A" w:rsidRDefault="00FF1730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3154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autism*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]</w:t>
            </w:r>
          </w:p>
        </w:tc>
        <w:tc>
          <w:tcPr>
            <w:tcW w:w="1553" w:type="dxa"/>
          </w:tcPr>
          <w:p w:rsidR="00FF1730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31 797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autistic dis*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FF1730" w:rsidRPr="00716A2A" w:rsidRDefault="00FF1730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4503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down syn*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FF1730" w:rsidRPr="00716A2A" w:rsidRDefault="00FF1730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7786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intellectual developmental dis* [AB]</w:t>
            </w:r>
          </w:p>
        </w:tc>
        <w:tc>
          <w:tcPr>
            <w:tcW w:w="1553" w:type="dxa"/>
          </w:tcPr>
          <w:p w:rsidR="00FF1730" w:rsidRPr="00716A2A" w:rsidRDefault="00FF1730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205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intellectual dis* [AB]</w:t>
            </w:r>
          </w:p>
        </w:tc>
        <w:tc>
          <w:tcPr>
            <w:tcW w:w="1553" w:type="dxa"/>
          </w:tcPr>
          <w:p w:rsidR="00FF1730" w:rsidRPr="00716A2A" w:rsidRDefault="00FF1730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9201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learning dis* [AB]</w:t>
            </w:r>
          </w:p>
        </w:tc>
        <w:tc>
          <w:tcPr>
            <w:tcW w:w="1553" w:type="dxa"/>
          </w:tcPr>
          <w:p w:rsidR="00FF1730" w:rsidRPr="00716A2A" w:rsidRDefault="00FF1730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49601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 xml:space="preserve">mental retard* 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FF1730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5 147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pervasive developmental dis*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FF1730" w:rsidRPr="00716A2A" w:rsidRDefault="00FF1730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096</w:t>
            </w:r>
          </w:p>
        </w:tc>
      </w:tr>
      <w:tr w:rsidR="00FF1730" w:rsidRPr="00716A2A" w:rsidTr="00FF1730">
        <w:tc>
          <w:tcPr>
            <w:tcW w:w="7501" w:type="dxa"/>
          </w:tcPr>
          <w:p w:rsidR="00FF1730" w:rsidRPr="00716A2A" w:rsidRDefault="00FF1730" w:rsidP="00FF17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1 OR 2 OR 3 OR 4 OR 5 OR 6 OR 7 OR 8 OR 9 OR 10 OR 11 OR 12 OR 13 OR 14 OR 15</w:t>
            </w:r>
          </w:p>
        </w:tc>
        <w:tc>
          <w:tcPr>
            <w:tcW w:w="1553" w:type="dxa"/>
          </w:tcPr>
          <w:p w:rsidR="00FF1730" w:rsidRPr="00716A2A" w:rsidRDefault="00FF1730" w:rsidP="00B571B1">
            <w:pPr>
              <w:jc w:val="right"/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  <w:t>160884</w:t>
            </w:r>
          </w:p>
        </w:tc>
      </w:tr>
    </w:tbl>
    <w:p w:rsidR="00FF1730" w:rsidRDefault="00FF1730" w:rsidP="006468BA">
      <w:pPr>
        <w:rPr>
          <w:rFonts w:ascii="Palatino Linotype" w:hAnsi="Palatino Linotype"/>
          <w:sz w:val="16"/>
          <w:szCs w:val="16"/>
        </w:rPr>
      </w:pPr>
    </w:p>
    <w:p w:rsidR="00716A2A" w:rsidRDefault="00716A2A" w:rsidP="006468BA">
      <w:pPr>
        <w:rPr>
          <w:rFonts w:ascii="Palatino Linotype" w:hAnsi="Palatino Linotype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54"/>
      </w:tblGrid>
      <w:tr w:rsidR="00716A2A" w:rsidRPr="00716A2A" w:rsidTr="00716A2A">
        <w:tc>
          <w:tcPr>
            <w:tcW w:w="9062" w:type="dxa"/>
            <w:gridSpan w:val="2"/>
            <w:shd w:val="clear" w:color="auto" w:fill="F2F2F2" w:themeFill="background1" w:themeFillShade="F2"/>
          </w:tcPr>
          <w:p w:rsidR="00716A2A" w:rsidRPr="00716A2A" w:rsidRDefault="00716A2A" w:rsidP="00B571B1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proofErr w:type="spellStart"/>
            <w:r w:rsidRPr="00716A2A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sycINFO</w:t>
            </w:r>
            <w:proofErr w:type="spellEnd"/>
            <w:r w:rsidRPr="00716A2A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Search block</w:t>
            </w: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2</w:t>
            </w:r>
            <w:r w:rsidRPr="00716A2A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: 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Nursing [2017-10-30]                                                                                  </w:t>
            </w:r>
            <w:r w:rsidRPr="00716A2A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No items found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llied health personnel [SU.EXACT+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4407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health personnel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+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 xml:space="preserve"> 118 128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”allied health care personnel” [AB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0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”allied health care staff” [AB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llied health care profession* [AB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574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allied health occupation*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01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allied health profession*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261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assistant practitioner*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434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diploma nurs*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88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enrolled </w:t>
            </w:r>
            <w:proofErr w:type="spellStart"/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nurs</w:t>
            </w:r>
            <w:proofErr w:type="spellEnd"/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279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health care assistant* 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792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health care occupation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962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“health care personnel”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217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health care profession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7 639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“health care staff”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369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health occupation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1 831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“health personnel”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669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licensed practical </w:t>
            </w:r>
            <w:proofErr w:type="spellStart"/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nurs</w:t>
            </w:r>
            <w:proofErr w:type="spellEnd"/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* [AB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13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“multidisciplinary care team”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7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716A2A">
              <w:rPr>
                <w:rFonts w:ascii="Palatino Linotype" w:hAnsi="Palatino Linotype"/>
                <w:sz w:val="18"/>
                <w:szCs w:val="18"/>
              </w:rPr>
              <w:t>nurs* 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77 808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staff </w:t>
            </w:r>
            <w:proofErr w:type="spellStart"/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nurs</w:t>
            </w:r>
            <w:proofErr w:type="spellEnd"/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9988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“patient care team”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AB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2</w:t>
            </w:r>
          </w:p>
        </w:tc>
      </w:tr>
      <w:tr w:rsidR="00716A2A" w:rsidRPr="00716A2A" w:rsidTr="00B571B1">
        <w:tc>
          <w:tcPr>
            <w:tcW w:w="7508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17 OR 18 OR 19 OR 20 OR 21 OR 22 OR 23 OR 24 OR 25 OR 26 OR 27 OR 28 OR 29 OR 30 OR 31 OR 32 OR 33 OR 34 OR 35 OR 36 OR 37</w:t>
            </w:r>
          </w:p>
        </w:tc>
        <w:tc>
          <w:tcPr>
            <w:tcW w:w="1554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  <w:t>194224</w:t>
            </w:r>
          </w:p>
        </w:tc>
      </w:tr>
    </w:tbl>
    <w:p w:rsidR="00716A2A" w:rsidRPr="00BD2792" w:rsidRDefault="00716A2A" w:rsidP="006468BA">
      <w:pPr>
        <w:rPr>
          <w:rFonts w:ascii="Palatino Linotype" w:hAnsi="Palatino Linotype"/>
          <w:sz w:val="16"/>
          <w:szCs w:val="16"/>
        </w:rPr>
      </w:pPr>
    </w:p>
    <w:p w:rsidR="006468BA" w:rsidRDefault="006468BA"/>
    <w:p w:rsidR="00716A2A" w:rsidRDefault="00716A2A"/>
    <w:p w:rsidR="00716A2A" w:rsidRDefault="00716A2A"/>
    <w:p w:rsidR="00716A2A" w:rsidRDefault="00716A2A"/>
    <w:p w:rsidR="00716A2A" w:rsidRDefault="00716A2A"/>
    <w:p w:rsidR="00716A2A" w:rsidRDefault="00716A2A"/>
    <w:p w:rsidR="00716A2A" w:rsidRDefault="00716A2A"/>
    <w:p w:rsidR="00716A2A" w:rsidRDefault="00716A2A"/>
    <w:p w:rsidR="00716A2A" w:rsidRDefault="00716A2A"/>
    <w:p w:rsidR="00716A2A" w:rsidRDefault="00716A2A"/>
    <w:p w:rsidR="00716A2A" w:rsidRDefault="00716A2A"/>
    <w:p w:rsidR="00716A2A" w:rsidRDefault="00716A2A"/>
    <w:p w:rsidR="00716A2A" w:rsidRPr="00CD353E" w:rsidRDefault="00716A2A" w:rsidP="00716A2A">
      <w:pPr>
        <w:rPr>
          <w:rFonts w:ascii="Palatino Linotype" w:hAnsi="Palatino Linotype"/>
          <w:sz w:val="20"/>
          <w:szCs w:val="20"/>
        </w:rPr>
      </w:pPr>
      <w:r w:rsidRPr="00CD353E">
        <w:rPr>
          <w:rFonts w:ascii="Palatino Linotype" w:hAnsi="Palatino Linotype"/>
          <w:b/>
          <w:sz w:val="20"/>
          <w:szCs w:val="20"/>
        </w:rPr>
        <w:t>Additional file 1.</w:t>
      </w:r>
      <w:r w:rsidRPr="00CD353E">
        <w:rPr>
          <w:rFonts w:ascii="Palatino Linotype" w:hAnsi="Palatino Linotype"/>
          <w:sz w:val="20"/>
          <w:szCs w:val="20"/>
        </w:rPr>
        <w:t xml:space="preserve"> continued</w:t>
      </w:r>
    </w:p>
    <w:p w:rsidR="00716A2A" w:rsidRPr="00716A2A" w:rsidRDefault="00716A2A">
      <w:pPr>
        <w:rPr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1"/>
        <w:gridCol w:w="1553"/>
      </w:tblGrid>
      <w:tr w:rsidR="00716A2A" w:rsidRPr="00716A2A" w:rsidTr="00716A2A">
        <w:tc>
          <w:tcPr>
            <w:tcW w:w="9054" w:type="dxa"/>
            <w:gridSpan w:val="2"/>
            <w:shd w:val="clear" w:color="auto" w:fill="F2F2F2" w:themeFill="background1" w:themeFillShade="F2"/>
          </w:tcPr>
          <w:p w:rsidR="00716A2A" w:rsidRPr="00716A2A" w:rsidRDefault="00716A2A" w:rsidP="00B571B1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proofErr w:type="spellStart"/>
            <w:r w:rsidRPr="00716A2A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sycINFO</w:t>
            </w:r>
            <w:proofErr w:type="spellEnd"/>
            <w:r w:rsidRPr="00716A2A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Search block 3: 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Qualitative studies [2017-10-30]                                                               </w:t>
            </w:r>
            <w:r w:rsidRPr="00716A2A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No items found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anthropology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+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5485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ethnography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+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7348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ethnology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+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952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life experiences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+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5 406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hermeneutics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+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862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interviews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+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1 925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narratives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+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6 422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phenomenology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+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1 561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qualitative research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716A2A">
              <w:rPr>
                <w:rFonts w:ascii="Palatino Linotype" w:hAnsi="Palatino Linotype"/>
                <w:sz w:val="18"/>
                <w:szCs w:val="18"/>
                <w:lang w:val="en-US"/>
              </w:rPr>
              <w:t>SU.EXACT+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7176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”anthropology”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9 909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”clinical research”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2 661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ethno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29 905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experience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 xml:space="preserve"> 545 918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field stud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 xml:space="preserve"> 161 278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focus group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83 132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”grounded theory”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2 031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hermeneutic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6143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interview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 xml:space="preserve"> 401 112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life experience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 xml:space="preserve"> 112 133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”narration”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674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phenomeno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79 056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 xml:space="preserve">”qualitative research”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>19 621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16A2A">
              <w:rPr>
                <w:rFonts w:ascii="Palatino Linotype" w:hAnsi="Palatino Linotype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qualitative* </w:t>
            </w:r>
            <w:r w:rsidRPr="00716A2A">
              <w:rPr>
                <w:rFonts w:ascii="Palatino Linotype" w:hAnsi="Palatino Linotype"/>
                <w:sz w:val="18"/>
                <w:szCs w:val="18"/>
              </w:rPr>
              <w:t>[anywhere]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sz w:val="18"/>
                <w:szCs w:val="18"/>
              </w:rPr>
              <w:t xml:space="preserve"> 230 511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i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bCs/>
                <w:i/>
                <w:sz w:val="18"/>
                <w:szCs w:val="18"/>
                <w:lang w:val="en-US"/>
              </w:rPr>
              <w:t xml:space="preserve"> 37 OR 38 OR 39 OR 40 OR 41 OR 42 OR 43 OR 44 OR 45 OR 46 OR 47 OR 48 OR 49 OR 50 OR 51 OR 52 OR 53 OR 54 OR 55 OR 56 OR 57 OR 58 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  <w:t>1175751</w:t>
            </w:r>
          </w:p>
        </w:tc>
      </w:tr>
      <w:tr w:rsidR="00716A2A" w:rsidRPr="00716A2A" w:rsidTr="00716A2A">
        <w:tc>
          <w:tcPr>
            <w:tcW w:w="9054" w:type="dxa"/>
            <w:gridSpan w:val="2"/>
            <w:shd w:val="clear" w:color="auto" w:fill="F2F2F2" w:themeFill="background1" w:themeFillShade="F2"/>
          </w:tcPr>
          <w:p w:rsidR="00716A2A" w:rsidRPr="00716A2A" w:rsidRDefault="00716A2A" w:rsidP="00B571B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716A2A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sycINFO</w:t>
            </w:r>
            <w:proofErr w:type="spellEnd"/>
            <w:r w:rsidRPr="00716A2A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 Combined sets</w:t>
            </w: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 xml:space="preserve"> 16 AND 39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b/>
                <w:sz w:val="18"/>
                <w:szCs w:val="18"/>
              </w:rPr>
              <w:t>5025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>16 AND 63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b/>
                <w:sz w:val="18"/>
                <w:szCs w:val="18"/>
              </w:rPr>
              <w:t>44 627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 xml:space="preserve"> 39 AND 63 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b/>
                <w:sz w:val="18"/>
                <w:szCs w:val="18"/>
              </w:rPr>
              <w:t>78 813</w:t>
            </w:r>
          </w:p>
        </w:tc>
      </w:tr>
      <w:tr w:rsidR="00716A2A" w:rsidRPr="00716A2A" w:rsidTr="00716A2A">
        <w:tc>
          <w:tcPr>
            <w:tcW w:w="7501" w:type="dxa"/>
          </w:tcPr>
          <w:p w:rsidR="00716A2A" w:rsidRPr="00716A2A" w:rsidRDefault="00716A2A" w:rsidP="00716A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</w:pPr>
            <w:r w:rsidRPr="00716A2A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 xml:space="preserve"> 12 AND 36 AND 63</w:t>
            </w:r>
          </w:p>
        </w:tc>
        <w:tc>
          <w:tcPr>
            <w:tcW w:w="1553" w:type="dxa"/>
          </w:tcPr>
          <w:p w:rsidR="00716A2A" w:rsidRPr="00716A2A" w:rsidRDefault="00716A2A" w:rsidP="00B571B1">
            <w:pPr>
              <w:jc w:val="right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16A2A">
              <w:rPr>
                <w:rFonts w:ascii="Palatino Linotype" w:hAnsi="Palatino Linotype" w:cs="Times New Roman"/>
                <w:b/>
                <w:sz w:val="18"/>
                <w:szCs w:val="18"/>
              </w:rPr>
              <w:t>4049</w:t>
            </w:r>
          </w:p>
        </w:tc>
      </w:tr>
    </w:tbl>
    <w:p w:rsidR="00716A2A" w:rsidRPr="00BD2792" w:rsidRDefault="00716A2A" w:rsidP="00716A2A">
      <w:pPr>
        <w:rPr>
          <w:rFonts w:ascii="Palatino Linotype" w:hAnsi="Palatino Linotype"/>
          <w:sz w:val="16"/>
          <w:szCs w:val="16"/>
        </w:rPr>
      </w:pPr>
    </w:p>
    <w:p w:rsidR="00716A2A" w:rsidRPr="00BD2792" w:rsidRDefault="00716A2A" w:rsidP="00716A2A">
      <w:pPr>
        <w:contextualSpacing/>
        <w:rPr>
          <w:rFonts w:ascii="Palatino Linotype" w:hAnsi="Palatino Linotype"/>
          <w:sz w:val="16"/>
          <w:szCs w:val="16"/>
          <w:lang w:val="en-US"/>
        </w:rPr>
      </w:pPr>
    </w:p>
    <w:p w:rsidR="00716A2A" w:rsidRPr="00BD2792" w:rsidRDefault="00716A2A" w:rsidP="00716A2A">
      <w:pPr>
        <w:contextualSpacing/>
        <w:rPr>
          <w:rFonts w:ascii="Palatino Linotype" w:hAnsi="Palatino Linotype"/>
          <w:sz w:val="16"/>
          <w:szCs w:val="16"/>
          <w:lang w:val="en-US"/>
        </w:rPr>
      </w:pPr>
    </w:p>
    <w:p w:rsidR="00716A2A" w:rsidRPr="00BD2792" w:rsidRDefault="00716A2A" w:rsidP="00716A2A">
      <w:pPr>
        <w:contextualSpacing/>
        <w:rPr>
          <w:rFonts w:ascii="Palatino Linotype" w:hAnsi="Palatino Linotype"/>
          <w:sz w:val="16"/>
          <w:szCs w:val="16"/>
          <w:lang w:val="en-US"/>
        </w:rPr>
      </w:pPr>
    </w:p>
    <w:p w:rsidR="00716A2A" w:rsidRPr="00BD2792" w:rsidRDefault="00716A2A" w:rsidP="00716A2A">
      <w:pPr>
        <w:rPr>
          <w:rFonts w:ascii="Palatino Linotype" w:eastAsiaTheme="majorEastAsia" w:hAnsi="Palatino Linotype" w:cstheme="majorBidi"/>
          <w:sz w:val="16"/>
          <w:szCs w:val="16"/>
          <w:lang w:val="en-US"/>
        </w:rPr>
      </w:pPr>
      <w:r w:rsidRPr="00BD2792">
        <w:rPr>
          <w:rFonts w:ascii="Palatino Linotype" w:hAnsi="Palatino Linotype"/>
          <w:sz w:val="16"/>
          <w:szCs w:val="16"/>
          <w:lang w:val="en-US"/>
        </w:rPr>
        <w:br w:type="page"/>
      </w:r>
    </w:p>
    <w:p w:rsidR="00716A2A" w:rsidRDefault="00716A2A"/>
    <w:sectPr w:rsidR="00716A2A" w:rsidSect="00642807">
      <w:footerReference w:type="even" r:id="rId8"/>
      <w:footerReference w:type="default" r:id="rId9"/>
      <w:pgSz w:w="11900" w:h="16840"/>
      <w:pgMar w:top="1021" w:right="1418" w:bottom="102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DF8" w:rsidRDefault="00C20DF8" w:rsidP="004753C1">
      <w:r>
        <w:separator/>
      </w:r>
    </w:p>
  </w:endnote>
  <w:endnote w:type="continuationSeparator" w:id="0">
    <w:p w:rsidR="00C20DF8" w:rsidRDefault="00C20DF8" w:rsidP="00475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738143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753C1" w:rsidRDefault="004753C1" w:rsidP="00903E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753C1" w:rsidRDefault="004753C1" w:rsidP="004753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73750391"/>
      <w:docPartObj>
        <w:docPartGallery w:val="Page Numbers (Bottom of Page)"/>
        <w:docPartUnique/>
      </w:docPartObj>
    </w:sdtPr>
    <w:sdtEndPr>
      <w:rPr>
        <w:rStyle w:val="PageNumber"/>
        <w:rFonts w:ascii="Palatino Linotype" w:hAnsi="Palatino Linotype"/>
        <w:sz w:val="20"/>
        <w:szCs w:val="20"/>
      </w:rPr>
    </w:sdtEndPr>
    <w:sdtContent>
      <w:p w:rsidR="004753C1" w:rsidRPr="004753C1" w:rsidRDefault="004753C1" w:rsidP="00903E64">
        <w:pPr>
          <w:pStyle w:val="Footer"/>
          <w:framePr w:wrap="none" w:vAnchor="text" w:hAnchor="margin" w:xAlign="right" w:y="1"/>
          <w:rPr>
            <w:rStyle w:val="PageNumber"/>
            <w:rFonts w:ascii="Palatino Linotype" w:hAnsi="Palatino Linotype"/>
            <w:sz w:val="20"/>
            <w:szCs w:val="20"/>
          </w:rPr>
        </w:pPr>
        <w:r w:rsidRPr="004753C1">
          <w:rPr>
            <w:rStyle w:val="PageNumber"/>
            <w:rFonts w:ascii="Palatino Linotype" w:hAnsi="Palatino Linotype"/>
            <w:sz w:val="20"/>
            <w:szCs w:val="20"/>
          </w:rPr>
          <w:fldChar w:fldCharType="begin"/>
        </w:r>
        <w:r w:rsidRPr="004753C1">
          <w:rPr>
            <w:rStyle w:val="PageNumber"/>
            <w:rFonts w:ascii="Palatino Linotype" w:hAnsi="Palatino Linotype"/>
            <w:sz w:val="20"/>
            <w:szCs w:val="20"/>
          </w:rPr>
          <w:instrText xml:space="preserve"> PAGE </w:instrText>
        </w:r>
        <w:r w:rsidRPr="004753C1">
          <w:rPr>
            <w:rStyle w:val="PageNumber"/>
            <w:rFonts w:ascii="Palatino Linotype" w:hAnsi="Palatino Linotype"/>
            <w:sz w:val="20"/>
            <w:szCs w:val="20"/>
          </w:rPr>
          <w:fldChar w:fldCharType="separate"/>
        </w:r>
        <w:r w:rsidR="000C0003">
          <w:rPr>
            <w:rStyle w:val="PageNumber"/>
            <w:rFonts w:ascii="Palatino Linotype" w:hAnsi="Palatino Linotype"/>
            <w:noProof/>
            <w:sz w:val="20"/>
            <w:szCs w:val="20"/>
          </w:rPr>
          <w:t>1</w:t>
        </w:r>
        <w:r w:rsidRPr="004753C1">
          <w:rPr>
            <w:rStyle w:val="PageNumber"/>
            <w:rFonts w:ascii="Palatino Linotype" w:hAnsi="Palatino Linotype"/>
            <w:sz w:val="20"/>
            <w:szCs w:val="20"/>
          </w:rPr>
          <w:fldChar w:fldCharType="end"/>
        </w:r>
      </w:p>
    </w:sdtContent>
  </w:sdt>
  <w:p w:rsidR="004753C1" w:rsidRPr="004753C1" w:rsidRDefault="004753C1" w:rsidP="004753C1">
    <w:pPr>
      <w:pStyle w:val="Footer"/>
      <w:ind w:right="360"/>
      <w:rPr>
        <w:rFonts w:ascii="Palatino Linotype" w:hAnsi="Palatino Linotype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DF8" w:rsidRDefault="00C20DF8" w:rsidP="004753C1">
      <w:r>
        <w:separator/>
      </w:r>
    </w:p>
  </w:footnote>
  <w:footnote w:type="continuationSeparator" w:id="0">
    <w:p w:rsidR="00C20DF8" w:rsidRDefault="00C20DF8" w:rsidP="004753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C5AC8"/>
    <w:multiLevelType w:val="hybridMultilevel"/>
    <w:tmpl w:val="B36224C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6BE40FC"/>
    <w:multiLevelType w:val="hybridMultilevel"/>
    <w:tmpl w:val="B36224C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16164CF"/>
    <w:multiLevelType w:val="hybridMultilevel"/>
    <w:tmpl w:val="B36224C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3C1"/>
    <w:rsid w:val="000C0003"/>
    <w:rsid w:val="004753C1"/>
    <w:rsid w:val="005D78D5"/>
    <w:rsid w:val="00642807"/>
    <w:rsid w:val="006468BA"/>
    <w:rsid w:val="006A7149"/>
    <w:rsid w:val="006C6161"/>
    <w:rsid w:val="00716A2A"/>
    <w:rsid w:val="008E6F4E"/>
    <w:rsid w:val="009F44D2"/>
    <w:rsid w:val="00C20DF8"/>
    <w:rsid w:val="00CD353E"/>
    <w:rsid w:val="00FF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3C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53C1"/>
    <w:pPr>
      <w:spacing w:after="160" w:line="360" w:lineRule="auto"/>
      <w:ind w:left="720"/>
      <w:contextualSpacing/>
    </w:pPr>
    <w:rPr>
      <w:rFonts w:ascii="Times New Roman" w:hAnsi="Times New Roman"/>
      <w:szCs w:val="2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4753C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3C1"/>
  </w:style>
  <w:style w:type="character" w:styleId="PageNumber">
    <w:name w:val="page number"/>
    <w:basedOn w:val="DefaultParagraphFont"/>
    <w:uiPriority w:val="99"/>
    <w:semiHidden/>
    <w:unhideWhenUsed/>
    <w:rsid w:val="004753C1"/>
  </w:style>
  <w:style w:type="paragraph" w:styleId="Header">
    <w:name w:val="header"/>
    <w:basedOn w:val="Normal"/>
    <w:link w:val="HeaderChar"/>
    <w:uiPriority w:val="99"/>
    <w:unhideWhenUsed/>
    <w:rsid w:val="004753C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3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3C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53C1"/>
    <w:pPr>
      <w:spacing w:after="160" w:line="360" w:lineRule="auto"/>
      <w:ind w:left="720"/>
      <w:contextualSpacing/>
    </w:pPr>
    <w:rPr>
      <w:rFonts w:ascii="Times New Roman" w:hAnsi="Times New Roman"/>
      <w:szCs w:val="2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4753C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3C1"/>
  </w:style>
  <w:style w:type="character" w:styleId="PageNumber">
    <w:name w:val="page number"/>
    <w:basedOn w:val="DefaultParagraphFont"/>
    <w:uiPriority w:val="99"/>
    <w:semiHidden/>
    <w:unhideWhenUsed/>
    <w:rsid w:val="004753C1"/>
  </w:style>
  <w:style w:type="paragraph" w:styleId="Header">
    <w:name w:val="header"/>
    <w:basedOn w:val="Normal"/>
    <w:link w:val="HeaderChar"/>
    <w:uiPriority w:val="99"/>
    <w:unhideWhenUsed/>
    <w:rsid w:val="004753C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301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Borglin</dc:creator>
  <cp:keywords/>
  <dc:description/>
  <cp:lastModifiedBy>BSAYCON</cp:lastModifiedBy>
  <cp:revision>5</cp:revision>
  <dcterms:created xsi:type="dcterms:W3CDTF">2018-03-26T07:57:00Z</dcterms:created>
  <dcterms:modified xsi:type="dcterms:W3CDTF">2018-11-13T22:08:00Z</dcterms:modified>
</cp:coreProperties>
</file>